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CA7CD" w14:textId="0ACC91E4" w:rsidR="00D805C4" w:rsidRPr="006E506D" w:rsidRDefault="00D1775C" w:rsidP="00D805C4">
      <w:pPr>
        <w:rPr>
          <w:rFonts w:ascii="Times New Roman" w:hAnsi="Times New Roman" w:cs="Times New Roman"/>
        </w:rPr>
      </w:pPr>
      <w:r w:rsidRPr="006E506D">
        <w:rPr>
          <w:rFonts w:ascii="Times New Roman" w:hAnsi="Times New Roman" w:cs="Times New Roman"/>
        </w:rPr>
        <w:t xml:space="preserve">Additional file 14. </w:t>
      </w:r>
      <w:r w:rsidR="00D805C4" w:rsidRPr="006E506D">
        <w:rPr>
          <w:rFonts w:ascii="Times New Roman" w:hAnsi="Times New Roman" w:cs="Times New Roman"/>
        </w:rPr>
        <w:t xml:space="preserve">Percent of C2 </w:t>
      </w:r>
      <w:r w:rsidR="0050147C">
        <w:rPr>
          <w:rFonts w:ascii="Times New Roman" w:hAnsi="Times New Roman" w:cs="Times New Roman"/>
        </w:rPr>
        <w:t xml:space="preserve">domain </w:t>
      </w:r>
      <w:bookmarkStart w:id="0" w:name="_GoBack"/>
      <w:bookmarkEnd w:id="0"/>
      <w:r w:rsidR="00D805C4" w:rsidRPr="006E506D">
        <w:rPr>
          <w:rFonts w:ascii="Times New Roman" w:hAnsi="Times New Roman" w:cs="Times New Roman"/>
        </w:rPr>
        <w:t xml:space="preserve">amino acid identity </w:t>
      </w:r>
    </w:p>
    <w:p w14:paraId="5ECE61E0" w14:textId="77777777" w:rsidR="00D805C4" w:rsidRPr="006E506D" w:rsidRDefault="00D805C4" w:rsidP="00D805C4">
      <w:pPr>
        <w:rPr>
          <w:rFonts w:ascii="Times New Roman" w:hAnsi="Times New Roman" w:cs="Times New Roman"/>
        </w:rPr>
      </w:pPr>
    </w:p>
    <w:p w14:paraId="2E8DB8B3" w14:textId="77777777" w:rsidR="00D805C4" w:rsidRPr="006E506D" w:rsidRDefault="00D805C4" w:rsidP="00D805C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792"/>
        <w:tblW w:w="5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836"/>
        <w:gridCol w:w="822"/>
        <w:gridCol w:w="822"/>
        <w:gridCol w:w="836"/>
        <w:gridCol w:w="807"/>
        <w:gridCol w:w="794"/>
      </w:tblGrid>
      <w:tr w:rsidR="00D805C4" w:rsidRPr="006E506D" w14:paraId="5250D9BE" w14:textId="77777777" w:rsidTr="006E506D">
        <w:trPr>
          <w:trHeight w:val="331"/>
        </w:trPr>
        <w:tc>
          <w:tcPr>
            <w:tcW w:w="836" w:type="dxa"/>
            <w:tcBorders>
              <w:top w:val="single" w:sz="4" w:space="0" w:color="auto"/>
            </w:tcBorders>
          </w:tcPr>
          <w:p w14:paraId="0DF37B34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0CA3B01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A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946694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B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D41D9C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C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24C936B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D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EC0277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CB6F7E5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F</w:t>
            </w:r>
          </w:p>
        </w:tc>
      </w:tr>
      <w:tr w:rsidR="00D805C4" w:rsidRPr="006E506D" w14:paraId="5C632D0B" w14:textId="77777777" w:rsidTr="006E506D">
        <w:trPr>
          <w:trHeight w:val="331"/>
        </w:trPr>
        <w:tc>
          <w:tcPr>
            <w:tcW w:w="836" w:type="dxa"/>
            <w:tcBorders>
              <w:top w:val="single" w:sz="4" w:space="0" w:color="auto"/>
            </w:tcBorders>
          </w:tcPr>
          <w:p w14:paraId="02BE27CB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A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4093B16" w14:textId="3EC77D19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12C9882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6E371B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E8E660D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37EDEDA2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C2271C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6E506D">
              <w:rPr>
                <w:rFonts w:ascii="Times New Roman" w:hAnsi="Times New Roman" w:cs="Times New Roman"/>
              </w:rPr>
              <w:t>39</w:t>
            </w:r>
          </w:p>
        </w:tc>
      </w:tr>
      <w:tr w:rsidR="00D805C4" w:rsidRPr="006E506D" w14:paraId="1D8FA9C6" w14:textId="77777777" w:rsidTr="006E506D">
        <w:trPr>
          <w:trHeight w:val="331"/>
        </w:trPr>
        <w:tc>
          <w:tcPr>
            <w:tcW w:w="836" w:type="dxa"/>
          </w:tcPr>
          <w:p w14:paraId="63C3F0F6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B</w:t>
            </w:r>
          </w:p>
        </w:tc>
        <w:tc>
          <w:tcPr>
            <w:tcW w:w="836" w:type="dxa"/>
          </w:tcPr>
          <w:p w14:paraId="6EFFF1C5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22" w:type="dxa"/>
          </w:tcPr>
          <w:p w14:paraId="6BEAFBB0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2" w:type="dxa"/>
          </w:tcPr>
          <w:p w14:paraId="30C68926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6" w:type="dxa"/>
          </w:tcPr>
          <w:p w14:paraId="4B88342C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7" w:type="dxa"/>
            <w:shd w:val="clear" w:color="auto" w:fill="E7E6E6" w:themeFill="background2"/>
          </w:tcPr>
          <w:p w14:paraId="43464CC2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94" w:type="dxa"/>
          </w:tcPr>
          <w:p w14:paraId="7AFB80F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8</w:t>
            </w:r>
          </w:p>
        </w:tc>
      </w:tr>
      <w:tr w:rsidR="00D805C4" w:rsidRPr="006E506D" w14:paraId="693D1FAD" w14:textId="77777777" w:rsidTr="006E506D">
        <w:trPr>
          <w:trHeight w:val="331"/>
        </w:trPr>
        <w:tc>
          <w:tcPr>
            <w:tcW w:w="836" w:type="dxa"/>
          </w:tcPr>
          <w:p w14:paraId="2B70D830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C</w:t>
            </w:r>
          </w:p>
        </w:tc>
        <w:tc>
          <w:tcPr>
            <w:tcW w:w="836" w:type="dxa"/>
          </w:tcPr>
          <w:p w14:paraId="23227950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22" w:type="dxa"/>
          </w:tcPr>
          <w:p w14:paraId="7C94BDA9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2" w:type="dxa"/>
          </w:tcPr>
          <w:p w14:paraId="713D0729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6" w:type="dxa"/>
          </w:tcPr>
          <w:p w14:paraId="4D489905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7" w:type="dxa"/>
          </w:tcPr>
          <w:p w14:paraId="752328A9" w14:textId="32366135" w:rsidR="00D805C4" w:rsidRPr="006E506D" w:rsidRDefault="006E506D" w:rsidP="001345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4" w:type="dxa"/>
          </w:tcPr>
          <w:p w14:paraId="60DBBF0C" w14:textId="75691C6B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</w:t>
            </w:r>
            <w:r w:rsidR="006E506D">
              <w:rPr>
                <w:rFonts w:ascii="Times New Roman" w:hAnsi="Times New Roman" w:cs="Times New Roman"/>
              </w:rPr>
              <w:t>5</w:t>
            </w:r>
          </w:p>
        </w:tc>
      </w:tr>
      <w:tr w:rsidR="00D805C4" w:rsidRPr="006E506D" w14:paraId="09C8E0DA" w14:textId="77777777" w:rsidTr="006E506D">
        <w:trPr>
          <w:trHeight w:val="331"/>
        </w:trPr>
        <w:tc>
          <w:tcPr>
            <w:tcW w:w="836" w:type="dxa"/>
          </w:tcPr>
          <w:p w14:paraId="68F51466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D</w:t>
            </w:r>
          </w:p>
        </w:tc>
        <w:tc>
          <w:tcPr>
            <w:tcW w:w="836" w:type="dxa"/>
          </w:tcPr>
          <w:p w14:paraId="1D1C841E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22" w:type="dxa"/>
          </w:tcPr>
          <w:p w14:paraId="6A053E6D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22" w:type="dxa"/>
          </w:tcPr>
          <w:p w14:paraId="6638B90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6" w:type="dxa"/>
          </w:tcPr>
          <w:p w14:paraId="291F5527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7" w:type="dxa"/>
          </w:tcPr>
          <w:p w14:paraId="32128C90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4" w:type="dxa"/>
          </w:tcPr>
          <w:p w14:paraId="0CA75086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6</w:t>
            </w:r>
          </w:p>
        </w:tc>
      </w:tr>
      <w:tr w:rsidR="00D805C4" w:rsidRPr="006E506D" w14:paraId="5C22D909" w14:textId="77777777" w:rsidTr="006E506D">
        <w:trPr>
          <w:trHeight w:val="331"/>
        </w:trPr>
        <w:tc>
          <w:tcPr>
            <w:tcW w:w="836" w:type="dxa"/>
          </w:tcPr>
          <w:p w14:paraId="7A66B933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E</w:t>
            </w:r>
          </w:p>
        </w:tc>
        <w:tc>
          <w:tcPr>
            <w:tcW w:w="836" w:type="dxa"/>
          </w:tcPr>
          <w:p w14:paraId="51DBC799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22" w:type="dxa"/>
          </w:tcPr>
          <w:p w14:paraId="77850BF9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22" w:type="dxa"/>
          </w:tcPr>
          <w:p w14:paraId="46295607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36" w:type="dxa"/>
          </w:tcPr>
          <w:p w14:paraId="3AD62D13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7" w:type="dxa"/>
          </w:tcPr>
          <w:p w14:paraId="458C0646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94" w:type="dxa"/>
          </w:tcPr>
          <w:p w14:paraId="27D97323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5</w:t>
            </w:r>
          </w:p>
        </w:tc>
      </w:tr>
      <w:tr w:rsidR="00D805C4" w:rsidRPr="006E506D" w14:paraId="63E94291" w14:textId="77777777" w:rsidTr="006E506D">
        <w:trPr>
          <w:trHeight w:val="331"/>
        </w:trPr>
        <w:tc>
          <w:tcPr>
            <w:tcW w:w="836" w:type="dxa"/>
            <w:tcBorders>
              <w:bottom w:val="single" w:sz="4" w:space="0" w:color="auto"/>
            </w:tcBorders>
          </w:tcPr>
          <w:p w14:paraId="3FED0782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CpnF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345ECE2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C9D47BC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8D5C287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B948D9C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D0967F8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CE68E2D" w14:textId="77777777" w:rsidR="00D805C4" w:rsidRPr="006E506D" w:rsidRDefault="00D805C4" w:rsidP="001345AA">
            <w:pPr>
              <w:jc w:val="center"/>
              <w:rPr>
                <w:rFonts w:ascii="Times New Roman" w:hAnsi="Times New Roman" w:cs="Times New Roman"/>
              </w:rPr>
            </w:pPr>
            <w:r w:rsidRPr="006E506D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06AB9603" w14:textId="77777777" w:rsidR="00014EEB" w:rsidRPr="006E506D" w:rsidRDefault="00014EEB">
      <w:pPr>
        <w:rPr>
          <w:rFonts w:ascii="Times New Roman" w:hAnsi="Times New Roman" w:cs="Times New Roman"/>
        </w:rPr>
      </w:pPr>
    </w:p>
    <w:sectPr w:rsidR="00014EEB" w:rsidRPr="006E506D" w:rsidSect="00721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5C4"/>
    <w:rsid w:val="00014EEB"/>
    <w:rsid w:val="0050147C"/>
    <w:rsid w:val="006E506D"/>
    <w:rsid w:val="00721410"/>
    <w:rsid w:val="00B059F0"/>
    <w:rsid w:val="00D1775C"/>
    <w:rsid w:val="00D8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317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05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05C4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80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0</Characters>
  <Application>Microsoft Office Word</Application>
  <DocSecurity>0</DocSecurity>
  <Lines>3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cqua, April Nicole</dc:creator>
  <cp:keywords/>
  <dc:description/>
  <cp:lastModifiedBy>Damer, Cynthia Kay</cp:lastModifiedBy>
  <cp:revision>6</cp:revision>
  <dcterms:created xsi:type="dcterms:W3CDTF">2018-05-07T19:38:00Z</dcterms:created>
  <dcterms:modified xsi:type="dcterms:W3CDTF">2018-05-07T20:26:00Z</dcterms:modified>
</cp:coreProperties>
</file>